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DDAFFB" w14:textId="77777777" w:rsidR="00BB74A5" w:rsidRPr="003D0865" w:rsidRDefault="00BB74A5" w:rsidP="00BB74A5">
      <w:pPr>
        <w:spacing w:after="160"/>
        <w:rPr>
          <w:rFonts w:ascii="Times New Roman" w:eastAsia="Times New Roman" w:hAnsi="Times New Roman" w:cs="Times New Roman"/>
          <w:kern w:val="0"/>
          <w14:ligatures w14:val="none"/>
        </w:rPr>
      </w:pPr>
      <w:bookmarkStart w:id="0" w:name="_GoBack"/>
      <w:r w:rsidRPr="003D0865">
        <w:rPr>
          <w:rFonts w:ascii="Calibri" w:eastAsia="Times New Roman" w:hAnsi="Calibri" w:cs="Calibri"/>
          <w:b/>
          <w:bCs/>
          <w:kern w:val="0"/>
          <w:sz w:val="22"/>
          <w:szCs w:val="22"/>
          <w14:ligatures w14:val="none"/>
        </w:rPr>
        <w:t>Supplementary Table 1</w:t>
      </w:r>
    </w:p>
    <w:p w14:paraId="13B4FE69" w14:textId="77777777" w:rsidR="00BB74A5" w:rsidRPr="003D0865" w:rsidRDefault="00BB74A5" w:rsidP="00BB74A5">
      <w:pPr>
        <w:spacing w:after="160"/>
        <w:rPr>
          <w:rFonts w:ascii="Times New Roman" w:eastAsia="Times New Roman" w:hAnsi="Times New Roman" w:cs="Times New Roman"/>
          <w:kern w:val="0"/>
          <w14:ligatures w14:val="none"/>
        </w:rPr>
      </w:pPr>
      <w:r w:rsidRPr="003D0865">
        <w:rPr>
          <w:rFonts w:ascii="Calibri" w:eastAsia="Times New Roman" w:hAnsi="Calibri" w:cs="Calibri"/>
          <w:i/>
          <w:iCs/>
          <w:kern w:val="0"/>
          <w:sz w:val="22"/>
          <w:szCs w:val="22"/>
          <w14:ligatures w14:val="none"/>
        </w:rPr>
        <w:t>Search terms used in the review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00"/>
        <w:gridCol w:w="6850"/>
      </w:tblGrid>
      <w:tr w:rsidR="003D0865" w:rsidRPr="003D0865" w14:paraId="34488E4A" w14:textId="77777777" w:rsidTr="00BB74A5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90CDE6" w14:textId="77777777" w:rsidR="00BB74A5" w:rsidRPr="003D0865" w:rsidRDefault="00BB74A5" w:rsidP="00BB74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086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Databas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37BC88" w14:textId="77777777" w:rsidR="00BB74A5" w:rsidRPr="003D0865" w:rsidRDefault="00BB74A5" w:rsidP="00BB74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earch Terms</w:t>
            </w:r>
          </w:p>
        </w:tc>
      </w:tr>
      <w:tr w:rsidR="003D0865" w:rsidRPr="003D0865" w14:paraId="1C9714FA" w14:textId="77777777" w:rsidTr="00BB74A5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878166" w14:textId="77777777" w:rsidR="00BB74A5" w:rsidRPr="003D0865" w:rsidRDefault="00BB74A5" w:rsidP="00BB74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086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MEDLINE/</w:t>
            </w:r>
            <w:proofErr w:type="spellStart"/>
            <w:r w:rsidRPr="003D086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Embase</w:t>
            </w:r>
            <w:proofErr w:type="spellEnd"/>
            <w:r w:rsidRPr="003D086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/Psych Info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7C2210" w14:textId="77777777" w:rsidR="00BB74A5" w:rsidRPr="003D0865" w:rsidRDefault="00BB74A5" w:rsidP="00BB74A5">
            <w:pPr>
              <w:numPr>
                <w:ilvl w:val="0"/>
                <w:numId w:val="1"/>
              </w:numPr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"</w:t>
            </w:r>
            <w:proofErr w:type="gram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predict</w:t>
            </w:r>
            <w:proofErr w:type="gram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*".</w:t>
            </w: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ab,ti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.</w:t>
            </w:r>
          </w:p>
          <w:p w14:paraId="28338AE4" w14:textId="77777777" w:rsidR="00BB74A5" w:rsidRPr="003D0865" w:rsidRDefault="00BB74A5" w:rsidP="00BB74A5">
            <w:pPr>
              <w:numPr>
                <w:ilvl w:val="0"/>
                <w:numId w:val="1"/>
              </w:numPr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"</w:t>
            </w:r>
            <w:proofErr w:type="spellStart"/>
            <w:proofErr w:type="gram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determin</w:t>
            </w:r>
            <w:proofErr w:type="spellEnd"/>
            <w:proofErr w:type="gram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*".</w:t>
            </w: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ab,ti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.</w:t>
            </w:r>
          </w:p>
          <w:p w14:paraId="5C6426D1" w14:textId="77777777" w:rsidR="00BB74A5" w:rsidRPr="003D0865" w:rsidRDefault="00BB74A5" w:rsidP="00BB74A5">
            <w:pPr>
              <w:numPr>
                <w:ilvl w:val="0"/>
                <w:numId w:val="1"/>
              </w:numPr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1 or 2</w:t>
            </w:r>
          </w:p>
          <w:p w14:paraId="0931FF8A" w14:textId="77777777" w:rsidR="00BB74A5" w:rsidRPr="003D0865" w:rsidRDefault="00BB74A5" w:rsidP="00BB74A5">
            <w:pPr>
              <w:numPr>
                <w:ilvl w:val="0"/>
                <w:numId w:val="1"/>
              </w:numPr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"</w:t>
            </w:r>
            <w:proofErr w:type="gram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quality</w:t>
            </w:r>
            <w:proofErr w:type="gram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 of life".</w:t>
            </w: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ab,ti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.</w:t>
            </w:r>
          </w:p>
          <w:p w14:paraId="5E24FBEA" w14:textId="77777777" w:rsidR="00BB74A5" w:rsidRPr="003D0865" w:rsidRDefault="00BB74A5" w:rsidP="00BB74A5">
            <w:pPr>
              <w:numPr>
                <w:ilvl w:val="0"/>
                <w:numId w:val="1"/>
              </w:numPr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"*</w:t>
            </w: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qol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".</w:t>
            </w: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ab</w:t>
            </w:r>
            <w:proofErr w:type="gram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,ti</w:t>
            </w:r>
            <w:proofErr w:type="spellEnd"/>
            <w:proofErr w:type="gram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.</w:t>
            </w:r>
          </w:p>
          <w:p w14:paraId="4BE13558" w14:textId="77777777" w:rsidR="00BB74A5" w:rsidRPr="003D0865" w:rsidRDefault="00BB74A5" w:rsidP="00BB74A5">
            <w:pPr>
              <w:numPr>
                <w:ilvl w:val="0"/>
                <w:numId w:val="1"/>
              </w:numPr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4 or 5</w:t>
            </w:r>
          </w:p>
          <w:p w14:paraId="19C85C0B" w14:textId="77777777" w:rsidR="00BB74A5" w:rsidRPr="003D0865" w:rsidRDefault="00BB74A5" w:rsidP="00BB74A5">
            <w:pPr>
              <w:numPr>
                <w:ilvl w:val="0"/>
                <w:numId w:val="1"/>
              </w:numPr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ndd.ab,fx,hw,id,kf,kw,mh,ot,ox,sh,sy,ti,tw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.</w:t>
            </w:r>
          </w:p>
          <w:p w14:paraId="367FDB21" w14:textId="77777777" w:rsidR="00BB74A5" w:rsidRPr="003D0865" w:rsidRDefault="00BB74A5" w:rsidP="00BB74A5">
            <w:pPr>
              <w:numPr>
                <w:ilvl w:val="0"/>
                <w:numId w:val="1"/>
              </w:numPr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"neurodevelopmental disorder$".</w:t>
            </w: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ab,fx,hw,id,kf,kw,mh,ot,ox,sh,sy,ti,tw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.</w:t>
            </w:r>
          </w:p>
          <w:p w14:paraId="62063F40" w14:textId="77777777" w:rsidR="00BB74A5" w:rsidRPr="003D0865" w:rsidRDefault="00BB74A5" w:rsidP="00BB74A5">
            <w:pPr>
              <w:numPr>
                <w:ilvl w:val="0"/>
                <w:numId w:val="1"/>
              </w:numPr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"neurodevelopmental </w:t>
            </w: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disabilit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* ".</w:t>
            </w: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ab,fx,hw,id,kf,kw,mh,ot,ox,sh,sy,ti,tw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.</w:t>
            </w:r>
          </w:p>
          <w:p w14:paraId="24B57848" w14:textId="77777777" w:rsidR="00BB74A5" w:rsidRPr="003D0865" w:rsidRDefault="00BB74A5" w:rsidP="00BB74A5">
            <w:pPr>
              <w:numPr>
                <w:ilvl w:val="0"/>
                <w:numId w:val="1"/>
              </w:numPr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asd.ab,fx,hw,id,kf,kw,mh,ot,ox,sh,sy,ti,tw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.</w:t>
            </w:r>
          </w:p>
          <w:p w14:paraId="60D42990" w14:textId="77777777" w:rsidR="00BB74A5" w:rsidRPr="003D0865" w:rsidRDefault="00BB74A5" w:rsidP="00BB74A5">
            <w:pPr>
              <w:numPr>
                <w:ilvl w:val="0"/>
                <w:numId w:val="1"/>
              </w:numPr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"</w:t>
            </w: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autis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*".</w:t>
            </w: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ab,fx,hw,id,kf,kw,mh,ot,ox,sh,sy,ti,tw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.</w:t>
            </w:r>
          </w:p>
          <w:p w14:paraId="464B571F" w14:textId="77777777" w:rsidR="00BB74A5" w:rsidRPr="003D0865" w:rsidRDefault="00BB74A5" w:rsidP="00BB74A5">
            <w:pPr>
              <w:numPr>
                <w:ilvl w:val="0"/>
                <w:numId w:val="1"/>
              </w:numPr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"attention deficit hyperactivity disorder".</w:t>
            </w: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ab,fx,hw,id,kf,kw,mh,ot,ox,sh,sy,ti,tw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.</w:t>
            </w:r>
          </w:p>
          <w:p w14:paraId="535A29FC" w14:textId="77777777" w:rsidR="00BB74A5" w:rsidRPr="003D0865" w:rsidRDefault="00BB74A5" w:rsidP="00BB74A5">
            <w:pPr>
              <w:numPr>
                <w:ilvl w:val="0"/>
                <w:numId w:val="1"/>
              </w:numPr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adhd.ab,fx,hw,id,kf,kw,mh,ot,ox,sh,sy,ti,tw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.</w:t>
            </w:r>
          </w:p>
          <w:p w14:paraId="45098DB3" w14:textId="77777777" w:rsidR="00BB74A5" w:rsidRPr="003D0865" w:rsidRDefault="00BB74A5" w:rsidP="00BB74A5">
            <w:pPr>
              <w:numPr>
                <w:ilvl w:val="0"/>
                <w:numId w:val="1"/>
              </w:numPr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"intellectual disorder$".</w:t>
            </w: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ab,fx,hw,id,kf,kw,mh,ot,ox,sh,sy,ti,tw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.</w:t>
            </w:r>
          </w:p>
          <w:p w14:paraId="1A8DEE1C" w14:textId="77777777" w:rsidR="00BB74A5" w:rsidRPr="003D0865" w:rsidRDefault="00BB74A5" w:rsidP="00BB74A5">
            <w:pPr>
              <w:numPr>
                <w:ilvl w:val="0"/>
                <w:numId w:val="1"/>
              </w:numPr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"intellectual </w:t>
            </w: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disab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*".</w:t>
            </w: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ab,fx,hw,id,kf,kw,mh,ot,ox,sh,sy,ti,tw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.</w:t>
            </w:r>
          </w:p>
          <w:p w14:paraId="51F47918" w14:textId="77777777" w:rsidR="00BB74A5" w:rsidRPr="003D0865" w:rsidRDefault="00BB74A5" w:rsidP="00BB74A5">
            <w:pPr>
              <w:numPr>
                <w:ilvl w:val="0"/>
                <w:numId w:val="1"/>
              </w:numPr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"Intellectual Developmental Disorder".</w:t>
            </w: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ab,fx,hw,id,kf,kw,mh,ot,ox,sh,sy,ti,tw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.</w:t>
            </w:r>
          </w:p>
          <w:p w14:paraId="2AD66E27" w14:textId="77777777" w:rsidR="00BB74A5" w:rsidRPr="003D0865" w:rsidRDefault="00BB74A5" w:rsidP="00BB74A5">
            <w:pPr>
              <w:numPr>
                <w:ilvl w:val="0"/>
                <w:numId w:val="1"/>
              </w:numPr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"Global Developmental Delay".</w:t>
            </w: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ab,fx,hw,id,kf,kw,mh,ot,ox,sh,sy,ti,tw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.</w:t>
            </w:r>
          </w:p>
          <w:p w14:paraId="7F4C9F3D" w14:textId="77777777" w:rsidR="00BB74A5" w:rsidRPr="003D0865" w:rsidRDefault="00BB74A5" w:rsidP="00BB74A5">
            <w:pPr>
              <w:numPr>
                <w:ilvl w:val="0"/>
                <w:numId w:val="1"/>
              </w:numPr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"communication disorder$".</w:t>
            </w: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ab,fx,hw,id,kf,kw,mh,ot,ox,sh,sy,ti,tw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.</w:t>
            </w:r>
          </w:p>
          <w:p w14:paraId="3985D588" w14:textId="77777777" w:rsidR="00BB74A5" w:rsidRPr="003D0865" w:rsidRDefault="00BB74A5" w:rsidP="00BB74A5">
            <w:pPr>
              <w:numPr>
                <w:ilvl w:val="0"/>
                <w:numId w:val="1"/>
              </w:numPr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"language disorder$".</w:t>
            </w: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ab,fx,hw,id,kf,kw,mh,ot,ox,sh,sy,ti,tw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.</w:t>
            </w:r>
          </w:p>
          <w:p w14:paraId="5E5D8B4F" w14:textId="77777777" w:rsidR="00BB74A5" w:rsidRPr="003D0865" w:rsidRDefault="00BB74A5" w:rsidP="00BB74A5">
            <w:pPr>
              <w:numPr>
                <w:ilvl w:val="0"/>
                <w:numId w:val="1"/>
              </w:numPr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"Speech disorder$".</w:t>
            </w: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ab,fx,hw,id,kf,kw,mh,ot,ox,sh,sy,ti,tw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.</w:t>
            </w:r>
          </w:p>
          <w:p w14:paraId="45B64BC9" w14:textId="77777777" w:rsidR="00BB74A5" w:rsidRPr="003D0865" w:rsidRDefault="00BB74A5" w:rsidP="00BB74A5">
            <w:pPr>
              <w:numPr>
                <w:ilvl w:val="0"/>
                <w:numId w:val="1"/>
              </w:numPr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"Speech sound disorder$".</w:t>
            </w: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ab,fx,hw,id,kf,kw,mh,ot,ox,sh,sy,ti,tw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.</w:t>
            </w:r>
          </w:p>
          <w:p w14:paraId="7D86420C" w14:textId="77777777" w:rsidR="00BB74A5" w:rsidRPr="003D0865" w:rsidRDefault="00BB74A5" w:rsidP="00BB74A5">
            <w:pPr>
              <w:numPr>
                <w:ilvl w:val="0"/>
                <w:numId w:val="1"/>
              </w:numPr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"fluency disorder$".</w:t>
            </w: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ab,fx,hw,id,kf,kw,mh,ot,ox,sh,sy,ti,tw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.</w:t>
            </w:r>
          </w:p>
          <w:p w14:paraId="22A0B302" w14:textId="77777777" w:rsidR="00BB74A5" w:rsidRPr="003D0865" w:rsidRDefault="00BB74A5" w:rsidP="00BB74A5">
            <w:pPr>
              <w:numPr>
                <w:ilvl w:val="0"/>
                <w:numId w:val="1"/>
              </w:numPr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"stutter*".</w:t>
            </w: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ab,fx,hw,id,kf,kw,mh,ot,ox,sh,sy,ti,tw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.</w:t>
            </w:r>
          </w:p>
          <w:p w14:paraId="0A0015BE" w14:textId="77777777" w:rsidR="00BB74A5" w:rsidRPr="003D0865" w:rsidRDefault="00BB74A5" w:rsidP="00BB74A5">
            <w:pPr>
              <w:numPr>
                <w:ilvl w:val="0"/>
                <w:numId w:val="1"/>
              </w:numPr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"learning disorder$".</w:t>
            </w: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ab,fx,hw,id,kf,kw,mh,ot,ox,sh,sy,ti,tw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.</w:t>
            </w:r>
          </w:p>
          <w:p w14:paraId="404ECE79" w14:textId="77777777" w:rsidR="00BB74A5" w:rsidRPr="003D0865" w:rsidRDefault="00BB74A5" w:rsidP="00BB74A5">
            <w:pPr>
              <w:numPr>
                <w:ilvl w:val="0"/>
                <w:numId w:val="1"/>
              </w:numPr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"Impairment in reading".</w:t>
            </w: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ab,fx,hw,id,kf,kw,mh,ot,ox,sh,sy,ti,tw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.</w:t>
            </w:r>
          </w:p>
          <w:p w14:paraId="2A53D77E" w14:textId="77777777" w:rsidR="00BB74A5" w:rsidRPr="003D0865" w:rsidRDefault="00BB74A5" w:rsidP="00BB74A5">
            <w:pPr>
              <w:numPr>
                <w:ilvl w:val="0"/>
                <w:numId w:val="1"/>
              </w:numPr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"Impairment in written expression".</w:t>
            </w: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ab,fx,hw,id,kf,kw,mh,ot,ox,sh,sy,ti,tw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.</w:t>
            </w:r>
          </w:p>
          <w:p w14:paraId="6D7EC6F3" w14:textId="77777777" w:rsidR="00BB74A5" w:rsidRPr="003D0865" w:rsidRDefault="00BB74A5" w:rsidP="00BB74A5">
            <w:pPr>
              <w:numPr>
                <w:ilvl w:val="0"/>
                <w:numId w:val="1"/>
              </w:numPr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"Impairment in math*".</w:t>
            </w: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ab,fx,hw,id,kf,kw,mh,ot,ox,sh,sy,ti,tw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.</w:t>
            </w:r>
          </w:p>
          <w:p w14:paraId="33A351BD" w14:textId="77777777" w:rsidR="00BB74A5" w:rsidRPr="003D0865" w:rsidRDefault="00BB74A5" w:rsidP="00BB74A5">
            <w:pPr>
              <w:numPr>
                <w:ilvl w:val="0"/>
                <w:numId w:val="1"/>
              </w:numPr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"motor disorder$".</w:t>
            </w: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ab,fx,hw,id,kf,kw,mh,ot,ox,sh,sy,ti,tw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.</w:t>
            </w:r>
          </w:p>
          <w:p w14:paraId="1B838412" w14:textId="77777777" w:rsidR="00BB74A5" w:rsidRPr="003D0865" w:rsidRDefault="00BB74A5" w:rsidP="00BB74A5">
            <w:pPr>
              <w:numPr>
                <w:ilvl w:val="0"/>
                <w:numId w:val="1"/>
              </w:numPr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"developmental coordination disorder$".</w:t>
            </w: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ab,fx,hw,id,kf,kw,mh,ot,ox,sh,sy,ti,tw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.</w:t>
            </w:r>
          </w:p>
          <w:p w14:paraId="1F6E7A29" w14:textId="77777777" w:rsidR="00BB74A5" w:rsidRPr="003D0865" w:rsidRDefault="00BB74A5" w:rsidP="00BB74A5">
            <w:pPr>
              <w:numPr>
                <w:ilvl w:val="0"/>
                <w:numId w:val="1"/>
              </w:numPr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"Stereotypic Movement Disorder".</w:t>
            </w: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ab,fx,hw,id,kf,kw,mh,ot,ox,sh,sy,ti,tw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.</w:t>
            </w:r>
          </w:p>
          <w:p w14:paraId="6C5145A4" w14:textId="77777777" w:rsidR="00BB74A5" w:rsidRPr="003D0865" w:rsidRDefault="00BB74A5" w:rsidP="00BB74A5">
            <w:pPr>
              <w:numPr>
                <w:ilvl w:val="0"/>
                <w:numId w:val="1"/>
              </w:numPr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"tic disorder$".</w:t>
            </w: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ab,fx,hw,id,kf,kw,mh,ot,ox,sh,sy,ti,tw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.</w:t>
            </w:r>
          </w:p>
          <w:p w14:paraId="04E9A11D" w14:textId="77777777" w:rsidR="00BB74A5" w:rsidRPr="003D0865" w:rsidRDefault="00BB74A5" w:rsidP="00BB74A5">
            <w:pPr>
              <w:numPr>
                <w:ilvl w:val="0"/>
                <w:numId w:val="1"/>
              </w:numPr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"Tourette's Disorder".</w:t>
            </w: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ab,fx,hw,id,kf,kw,mh,ot,ox,sh,sy,ti,tw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.</w:t>
            </w:r>
          </w:p>
          <w:p w14:paraId="11D684AB" w14:textId="77777777" w:rsidR="00BB74A5" w:rsidRPr="003D0865" w:rsidRDefault="00BB74A5" w:rsidP="00BB74A5">
            <w:pPr>
              <w:numPr>
                <w:ilvl w:val="0"/>
                <w:numId w:val="1"/>
              </w:numPr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lastRenderedPageBreak/>
              <w:t>7 or 8 or 9 or 10 or 11 or 12 or 13 or 14 or 15 or 16 or 17 or 18 or 19 or 20 or 21 or 22 or 23 or 24 or 25 or 26 or 27 or 28 or 29 or 30 or 31 or 32</w:t>
            </w:r>
          </w:p>
          <w:p w14:paraId="6DAC5143" w14:textId="77777777" w:rsidR="00BB74A5" w:rsidRPr="003D0865" w:rsidRDefault="00BB74A5" w:rsidP="00BB74A5">
            <w:pPr>
              <w:numPr>
                <w:ilvl w:val="0"/>
                <w:numId w:val="1"/>
              </w:numPr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3 and 6 and 33</w:t>
            </w:r>
          </w:p>
          <w:p w14:paraId="06B65993" w14:textId="77777777" w:rsidR="00BB74A5" w:rsidRPr="003D0865" w:rsidRDefault="00BB74A5" w:rsidP="00BB74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D0865" w:rsidRPr="003D0865" w14:paraId="6C40A0DB" w14:textId="77777777" w:rsidTr="00BB74A5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0C739D" w14:textId="77777777" w:rsidR="00BB74A5" w:rsidRPr="003D0865" w:rsidRDefault="00BB74A5" w:rsidP="00BB74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086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lastRenderedPageBreak/>
              <w:t>PubMe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BC4219" w14:textId="77777777" w:rsidR="00BB74A5" w:rsidRPr="003D0865" w:rsidRDefault="00BB74A5" w:rsidP="00BB74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(predict*[Title/Abstract] OR </w:t>
            </w: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determin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*[Title/Abstract]) AND ("quality of life"[Title/Abstract] OR *</w:t>
            </w: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qol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[Title/Abstract]) AND (</w:t>
            </w: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dd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[Title/Abstract] OR neurodevelopmental disorder[Title/Abstract] OR neurodevelopmental </w:t>
            </w: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disabilit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*[Title/Abstract] OR </w:t>
            </w: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sd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[Title/Abstract] OR </w:t>
            </w: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utis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*[Title/Abstract] OR attention deficit hyperactivity disorder[Title/Abstract] OR </w:t>
            </w: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dhd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[Title/Abstract] OR intellectual disorder[Title/Abstract] OR "intellectual </w:t>
            </w: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disab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*"[Title/Abstract] OR "Intellectual Developmental Disorder"[Title/Abstract] OR "Global Developmental Delay"[Title/Abstract] OR communication disorder[Title/Abstract] OR language disorder[Title/Abstract] OR Speech disorder[Title/Abstract] OR Speech sound disorder[Title/Abstract] OR fluency disorder[Title/Abstract] OR stutter*[Title/Abstract] OR learning disorder[Title/Abstract] OR "Impairment in reading"[Title/Abstract] OR "Impairment in written expression"[Title/Abstract] OR "Impairment in math*"[Title/Abstract] OR motor disorder[Title/Abstract] OR developmental coordination disorder[Title/Abstract] OR Stereotypic Movement Disorder[Title/Abstract] OR tic disorder[Title/Abstract] OR Tourette's Disorder[Title/Abstract])</w:t>
            </w:r>
          </w:p>
        </w:tc>
      </w:tr>
      <w:tr w:rsidR="00BB74A5" w:rsidRPr="003D0865" w14:paraId="742EBFEC" w14:textId="77777777" w:rsidTr="00BB74A5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67E15B" w14:textId="77777777" w:rsidR="00BB74A5" w:rsidRPr="003D0865" w:rsidRDefault="00BB74A5" w:rsidP="00BB74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086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ochrane 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3D13D5" w14:textId="77777777" w:rsidR="00BB74A5" w:rsidRPr="003D0865" w:rsidRDefault="00BB74A5" w:rsidP="00BB74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(predict*[Title/Abstract] OR </w:t>
            </w: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determin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*[Title/Abstract]) AND ("quality of life"[Title/Abstract] OR *</w:t>
            </w: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qol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[Title/Abstract]) AND (</w:t>
            </w: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ndd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[Title/Abstract] OR neurodevelopmental disorder[Title/Abstract] OR neurodevelopmental </w:t>
            </w: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disabilit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*[Title/Abstract] OR  </w:t>
            </w: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asd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[Title/Abstract] OR </w:t>
            </w: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autis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*[Title/Abstract] OR attention deficit hyperactivity disorder[Title/Abstract] OR </w:t>
            </w:r>
            <w:proofErr w:type="spellStart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adhd</w:t>
            </w:r>
            <w:proofErr w:type="spellEnd"/>
            <w:r w:rsidRPr="003D0865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[Title/Abstract] OR intellectual disorder[Title/Abstract] OR communication disorder[Title/Abstract] OR language disorder[Title/Abstract] OR Speech disorder[Title/Abstract] OR Speech sound disorder[Title/Abstract] OR fluency disorder[Title/Abstract] OR stutter*[Title/Abstract] OR learning disorder[Title/Abstract] OR motor disorder[Title/Abstract] OR developmental coordination disorder[Title/Abstract] OR Stereotypic Movement Disorder[Title/Abstract] OR tic disorder[Title/Abstract] OR Tourette's Disorder[Title/Abstract]) </w:t>
            </w:r>
          </w:p>
        </w:tc>
      </w:tr>
      <w:bookmarkEnd w:id="0"/>
    </w:tbl>
    <w:p w14:paraId="63031206" w14:textId="77777777" w:rsidR="005E5780" w:rsidRPr="003D0865" w:rsidRDefault="005E5780"/>
    <w:sectPr w:rsidR="005E5780" w:rsidRPr="003D0865" w:rsidSect="00A938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A11F6B"/>
    <w:multiLevelType w:val="multilevel"/>
    <w:tmpl w:val="1E40EA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4A5"/>
    <w:rsid w:val="003D0865"/>
    <w:rsid w:val="005E5780"/>
    <w:rsid w:val="00671669"/>
    <w:rsid w:val="00A93820"/>
    <w:rsid w:val="00BB7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C61F4"/>
  <w15:chartTrackingRefBased/>
  <w15:docId w15:val="{601F7F54-A951-5F4F-B033-6760D2F53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B74A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103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6</Words>
  <Characters>3458</Characters>
  <Application>Microsoft Office Word</Application>
  <DocSecurity>0</DocSecurity>
  <Lines>28</Lines>
  <Paragraphs>8</Paragraphs>
  <ScaleCrop>false</ScaleCrop>
  <Company/>
  <LinksUpToDate>false</LinksUpToDate>
  <CharactersWithSpaces>4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hi Paul</dc:creator>
  <cp:keywords/>
  <dc:description/>
  <cp:lastModifiedBy>Geetha Iyyanar</cp:lastModifiedBy>
  <cp:revision>3</cp:revision>
  <dcterms:created xsi:type="dcterms:W3CDTF">2023-08-24T20:42:00Z</dcterms:created>
  <dcterms:modified xsi:type="dcterms:W3CDTF">2023-12-01T06:46:00Z</dcterms:modified>
</cp:coreProperties>
</file>